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1</w:t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tbl>
      <w:tblPr>
        <w:tblW w:w="9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239"/>
        <w:gridCol w:w="1186"/>
        <w:gridCol w:w="5961"/>
        <w:gridCol w:w="239"/>
      </w:tblGrid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ymbol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596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DOWN 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cna2d2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cium channel a2/d2 subuni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ANTERIO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p2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CAP, adenylate cyclase-associated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/ UP 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ol14a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llagen, type 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POSTERIO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pha4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Eph receptor A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TISSUE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phn2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trophilin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rrn4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Leucine rich repeat neuronal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apk10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itogen-activated protein kinase 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e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lic enzyme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ecom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DS1 and EVI1 complex loc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srb3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ethionine sulfoxide reductase B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lagl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Pleiomorphic adenoma gene-like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prm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Reprimo, TP53 dependent G2 arrest mediator candidat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i/>
                <w:sz w:val="22"/>
                <w:szCs w:val="22"/>
              </w:rPr>
            </w:r>
          </w:p>
        </w:tc>
        <w:tc>
          <w:tcPr>
            <w:tcW w:w="596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i/>
                <w:sz w:val="22"/>
                <w:szCs w:val="22"/>
              </w:rPr>
            </w:r>
          </w:p>
        </w:tc>
        <w:tc>
          <w:tcPr>
            <w:tcW w:w="596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UP 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ldn4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audin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ANTERIO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hrs3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Dehydrogenase/reductase (SDR family)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/ DOWN 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prc5a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G protein-coupled receptor C5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POSTERIO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frd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Interferon-related developmental regulato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TISSUE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gr5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Leucine rich repeat containing G protein coupled receptor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rrtm3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Leucine rich repeat transmembrane neuronal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apk13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itogen-activated protein kinase 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eox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esenchyme homeobox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ap7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Microtubule-associated protein 7 domain containing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vb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Parvin, be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lda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Pleckstrin homology-like domain A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rdm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PR domain containing 1, with ZNF doma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tges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Prostaglandin E synth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tk32a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Serine/threonine kinase 32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Vsnl1</w:t>
            </w:r>
          </w:p>
        </w:tc>
        <w:tc>
          <w:tcPr>
            <w:tcW w:w="596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Times" w:hAnsi="Times"/>
                <w:color w:val="000000"/>
              </w:rPr>
              <w:t>Visinin-like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i/>
                <w:sz w:val="22"/>
                <w:szCs w:val="22"/>
              </w:rPr>
            </w:r>
          </w:p>
        </w:tc>
        <w:tc>
          <w:tcPr>
            <w:tcW w:w="596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i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6:12:00Z</dcterms:created>
  <dc:creator>administrateur</dc:creator>
  <dc:description/>
  <cp:keywords/>
  <dc:language>en-US</dc:language>
  <cp:lastModifiedBy>IGBMC</cp:lastModifiedBy>
  <dcterms:modified xsi:type="dcterms:W3CDTF">2012-11-15T08:50:00Z</dcterms:modified>
  <cp:revision>17</cp:revision>
  <dc:subject/>
  <dc:title/>
</cp:coreProperties>
</file>